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8CF652" w14:textId="423D5F02" w:rsidR="00965FBC" w:rsidRPr="00AA64CD" w:rsidRDefault="00965FBC" w:rsidP="00965FBC">
      <w:pPr>
        <w:pStyle w:val="ListBullet"/>
        <w:numPr>
          <w:ilvl w:val="0"/>
          <w:numId w:val="0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AA6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proofErr w:type="spellStart"/>
      <w:r w:rsidR="006F0E85" w:rsidRPr="00AA64CD">
        <w:rPr>
          <w:rFonts w:ascii="Times New Roman" w:hAnsi="Times New Roman" w:cs="Times New Roman"/>
          <w:sz w:val="24"/>
          <w:szCs w:val="24"/>
        </w:rPr>
        <w:t>S</w:t>
      </w:r>
      <w:r w:rsidR="006F0E85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AA64CD">
        <w:rPr>
          <w:rFonts w:ascii="Times New Roman" w:hAnsi="Times New Roman" w:cs="Times New Roman"/>
          <w:sz w:val="24"/>
          <w:szCs w:val="24"/>
        </w:rPr>
        <w:t xml:space="preserve">. RPE65 varian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AA64CD">
        <w:rPr>
          <w:rFonts w:ascii="Times New Roman" w:hAnsi="Times New Roman" w:cs="Times New Roman"/>
          <w:color w:val="000000" w:themeColor="text1"/>
          <w:sz w:val="24"/>
          <w:szCs w:val="24"/>
        </w:rPr>
        <w:t>ata were derived from https://databases.lovd.nl/shared/variants/RPE65</w:t>
      </w:r>
    </w:p>
    <w:p w14:paraId="09D27B30" w14:textId="77777777" w:rsidR="00965FBC" w:rsidRDefault="00965FBC" w:rsidP="00965FBC">
      <w:pPr>
        <w:pStyle w:val="ListBullet"/>
        <w:numPr>
          <w:ilvl w:val="0"/>
          <w:numId w:val="0"/>
        </w:numPr>
        <w:spacing w:after="0" w:line="24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8484" w:type="dxa"/>
        <w:tblInd w:w="-5" w:type="dxa"/>
        <w:tblLook w:val="04A0" w:firstRow="1" w:lastRow="0" w:firstColumn="1" w:lastColumn="0" w:noHBand="0" w:noVBand="1"/>
      </w:tblPr>
      <w:tblGrid>
        <w:gridCol w:w="1378"/>
        <w:gridCol w:w="1530"/>
        <w:gridCol w:w="2031"/>
        <w:gridCol w:w="999"/>
        <w:gridCol w:w="1426"/>
        <w:gridCol w:w="1426"/>
      </w:tblGrid>
      <w:tr w:rsidR="00965FBC" w14:paraId="07123E99" w14:textId="77777777" w:rsidTr="00DC69AC">
        <w:tc>
          <w:tcPr>
            <w:tcW w:w="1378" w:type="dxa"/>
          </w:tcPr>
          <w:p w14:paraId="6ACC9A48" w14:textId="77777777" w:rsidR="00965FBC" w:rsidRPr="00345674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567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xon/Intron</w:t>
            </w:r>
          </w:p>
        </w:tc>
        <w:tc>
          <w:tcPr>
            <w:tcW w:w="1530" w:type="dxa"/>
          </w:tcPr>
          <w:p w14:paraId="46479EB0" w14:textId="77777777" w:rsidR="00965FBC" w:rsidRPr="00345674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nge in the DNA (cDNA)</w:t>
            </w:r>
          </w:p>
        </w:tc>
        <w:tc>
          <w:tcPr>
            <w:tcW w:w="1994" w:type="dxa"/>
          </w:tcPr>
          <w:p w14:paraId="449F9A62" w14:textId="77777777" w:rsidR="00965FBC" w:rsidRPr="00345674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567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nge in the protein</w:t>
            </w:r>
          </w:p>
        </w:tc>
        <w:tc>
          <w:tcPr>
            <w:tcW w:w="999" w:type="dxa"/>
          </w:tcPr>
          <w:p w14:paraId="39F27047" w14:textId="77777777" w:rsidR="00965FBC" w:rsidRPr="00345674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nge in the protein function</w:t>
            </w:r>
          </w:p>
        </w:tc>
        <w:tc>
          <w:tcPr>
            <w:tcW w:w="1426" w:type="dxa"/>
          </w:tcPr>
          <w:p w14:paraId="24CA22FF" w14:textId="77777777" w:rsidR="00965FBC" w:rsidRPr="00345674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linical classification </w:t>
            </w:r>
          </w:p>
        </w:tc>
        <w:tc>
          <w:tcPr>
            <w:tcW w:w="1157" w:type="dxa"/>
          </w:tcPr>
          <w:p w14:paraId="79AD43E2" w14:textId="77777777" w:rsidR="00965FBC" w:rsidRPr="00345674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ference</w:t>
            </w:r>
          </w:p>
        </w:tc>
      </w:tr>
      <w:tr w:rsidR="00965FBC" w:rsidRPr="00757534" w14:paraId="4FA51655" w14:textId="77777777" w:rsidTr="00DC69AC">
        <w:tc>
          <w:tcPr>
            <w:tcW w:w="1378" w:type="dxa"/>
          </w:tcPr>
          <w:p w14:paraId="61F8330B" w14:textId="77777777" w:rsidR="00965FBC" w:rsidRPr="006612E5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12E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30" w:type="dxa"/>
          </w:tcPr>
          <w:p w14:paraId="09CB276F" w14:textId="77777777" w:rsidR="00965FBC" w:rsidRPr="006612E5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12E5">
              <w:rPr>
                <w:rFonts w:ascii="Times New Roman" w:hAnsi="Times New Roman" w:cs="Times New Roman"/>
                <w:color w:val="000000" w:themeColor="text1"/>
              </w:rPr>
              <w:t>c.329A&gt;G</w:t>
            </w:r>
          </w:p>
        </w:tc>
        <w:tc>
          <w:tcPr>
            <w:tcW w:w="1994" w:type="dxa"/>
          </w:tcPr>
          <w:p w14:paraId="51B47928" w14:textId="77777777" w:rsidR="00965FBC" w:rsidRPr="006612E5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12E5">
              <w:rPr>
                <w:rFonts w:ascii="Times New Roman" w:hAnsi="Times New Roman" w:cs="Times New Roman"/>
                <w:color w:val="000000" w:themeColor="text1"/>
              </w:rPr>
              <w:t>p.(Asp110Gly)</w:t>
            </w:r>
          </w:p>
        </w:tc>
        <w:tc>
          <w:tcPr>
            <w:tcW w:w="999" w:type="dxa"/>
          </w:tcPr>
          <w:p w14:paraId="1398D757" w14:textId="77777777" w:rsidR="00965FBC" w:rsidRPr="006612E5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12E5">
              <w:rPr>
                <w:rFonts w:ascii="Times New Roman" w:hAnsi="Times New Roman" w:cs="Times New Roman"/>
                <w:color w:val="000000" w:themeColor="text1"/>
              </w:rPr>
              <w:t>Affects</w:t>
            </w:r>
          </w:p>
          <w:p w14:paraId="6989D5FB" w14:textId="77777777" w:rsidR="00965FBC" w:rsidRPr="006612E5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12E5">
              <w:rPr>
                <w:rFonts w:ascii="Times New Roman" w:hAnsi="Times New Roman" w:cs="Times New Roman"/>
                <w:color w:val="000000" w:themeColor="text1"/>
              </w:rPr>
              <w:t>function</w:t>
            </w:r>
          </w:p>
        </w:tc>
        <w:tc>
          <w:tcPr>
            <w:tcW w:w="1426" w:type="dxa"/>
          </w:tcPr>
          <w:p w14:paraId="67E2F2EB" w14:textId="77777777" w:rsidR="00965FBC" w:rsidRPr="006612E5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12E5">
              <w:rPr>
                <w:rFonts w:ascii="Times New Roman" w:hAnsi="Times New Roman" w:cs="Times New Roman"/>
                <w:color w:val="000000" w:themeColor="text1"/>
              </w:rPr>
              <w:t>Likely pathogenic (recessive)</w:t>
            </w:r>
          </w:p>
        </w:tc>
        <w:tc>
          <w:tcPr>
            <w:tcW w:w="1157" w:type="dxa"/>
          </w:tcPr>
          <w:p w14:paraId="088E216D" w14:textId="2E73B870" w:rsidR="00965FBC" w:rsidRPr="006612E5" w:rsidRDefault="006F0E85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aHVuZzwvQXV0aG9yPjxZZWFyPjIwMTk8L1llYXI+PFJl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aHVuZzwvQXV0aG9yPjxZZWFyPjIwMTk8L1llYXI+PFJl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Chung et al., 2019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965FBC" w:rsidRPr="00757534" w14:paraId="10BE64F0" w14:textId="77777777" w:rsidTr="00DC69AC">
        <w:tc>
          <w:tcPr>
            <w:tcW w:w="1378" w:type="dxa"/>
          </w:tcPr>
          <w:p w14:paraId="0B569C84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4</w:t>
            </w:r>
          </w:p>
        </w:tc>
        <w:tc>
          <w:tcPr>
            <w:tcW w:w="1530" w:type="dxa"/>
          </w:tcPr>
          <w:p w14:paraId="14BF1B12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.329A&gt;T</w:t>
            </w:r>
          </w:p>
        </w:tc>
        <w:tc>
          <w:tcPr>
            <w:tcW w:w="1994" w:type="dxa"/>
          </w:tcPr>
          <w:p w14:paraId="027E2DFA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.(Asp110Val)</w:t>
            </w:r>
          </w:p>
        </w:tc>
        <w:tc>
          <w:tcPr>
            <w:tcW w:w="999" w:type="dxa"/>
          </w:tcPr>
          <w:p w14:paraId="3DB67848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ffects</w:t>
            </w:r>
          </w:p>
          <w:p w14:paraId="1C313F4C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function</w:t>
            </w:r>
          </w:p>
        </w:tc>
        <w:tc>
          <w:tcPr>
            <w:tcW w:w="1426" w:type="dxa"/>
          </w:tcPr>
          <w:p w14:paraId="2856089F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Likely pathogenic (recessive)</w:t>
            </w:r>
          </w:p>
        </w:tc>
        <w:tc>
          <w:tcPr>
            <w:tcW w:w="1157" w:type="dxa"/>
          </w:tcPr>
          <w:p w14:paraId="07959694" w14:textId="7A93E0F7" w:rsidR="00965FBC" w:rsidRPr="006612E5" w:rsidRDefault="006F0E85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ZW5kZXJzb248L0F1dGhvcj48WWVhcj4yMDA3PC9ZZWFy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ZW5kZXJzb248L0F1dGhvcj48WWVhcj4yMDA3PC9ZZWFy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Henderson et al., 2007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965FBC" w:rsidRPr="00757534" w14:paraId="38A97609" w14:textId="77777777" w:rsidTr="00DC69AC">
        <w:tc>
          <w:tcPr>
            <w:tcW w:w="1378" w:type="dxa"/>
          </w:tcPr>
          <w:p w14:paraId="7333155D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4-5</w:t>
            </w:r>
          </w:p>
        </w:tc>
        <w:tc>
          <w:tcPr>
            <w:tcW w:w="1530" w:type="dxa"/>
          </w:tcPr>
          <w:p w14:paraId="09C78A3F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.332C&gt;A</w:t>
            </w:r>
          </w:p>
        </w:tc>
        <w:tc>
          <w:tcPr>
            <w:tcW w:w="1994" w:type="dxa"/>
          </w:tcPr>
          <w:p w14:paraId="470F574C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.(Pro111His)</w:t>
            </w:r>
          </w:p>
        </w:tc>
        <w:tc>
          <w:tcPr>
            <w:tcW w:w="999" w:type="dxa"/>
          </w:tcPr>
          <w:p w14:paraId="3294D23B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ffects</w:t>
            </w:r>
          </w:p>
          <w:p w14:paraId="1251F030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function</w:t>
            </w:r>
          </w:p>
        </w:tc>
        <w:tc>
          <w:tcPr>
            <w:tcW w:w="1426" w:type="dxa"/>
          </w:tcPr>
          <w:p w14:paraId="6C78113D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athogenic (recessive)</w:t>
            </w:r>
          </w:p>
        </w:tc>
        <w:tc>
          <w:tcPr>
            <w:tcW w:w="1157" w:type="dxa"/>
          </w:tcPr>
          <w:p w14:paraId="553A4D04" w14:textId="77777777" w:rsidR="00965FBC" w:rsidRPr="006612E5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5FBC" w:rsidRPr="00757534" w14:paraId="0EB70491" w14:textId="77777777" w:rsidTr="00DC69AC">
        <w:tc>
          <w:tcPr>
            <w:tcW w:w="1378" w:type="dxa"/>
          </w:tcPr>
          <w:p w14:paraId="5821FA1B" w14:textId="77777777" w:rsidR="00965FBC" w:rsidRPr="006612E5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12E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30" w:type="dxa"/>
          </w:tcPr>
          <w:p w14:paraId="2A84B88C" w14:textId="77777777" w:rsidR="00965FBC" w:rsidRPr="006612E5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12E5">
              <w:rPr>
                <w:rFonts w:ascii="Times New Roman" w:hAnsi="Times New Roman" w:cs="Times New Roman"/>
                <w:color w:val="000000" w:themeColor="text1"/>
              </w:rPr>
              <w:t>c.335G&gt;A</w:t>
            </w:r>
          </w:p>
        </w:tc>
        <w:tc>
          <w:tcPr>
            <w:tcW w:w="1994" w:type="dxa"/>
          </w:tcPr>
          <w:p w14:paraId="40A8AB6D" w14:textId="77777777" w:rsidR="00965FBC" w:rsidRPr="006612E5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12E5">
              <w:rPr>
                <w:rFonts w:ascii="Times New Roman" w:hAnsi="Times New Roman" w:cs="Times New Roman"/>
                <w:color w:val="000000" w:themeColor="text1"/>
              </w:rPr>
              <w:t>p.(C</w:t>
            </w:r>
            <w:r>
              <w:rPr>
                <w:rFonts w:ascii="Times New Roman" w:hAnsi="Times New Roman" w:cs="Times New Roman"/>
                <w:color w:val="000000" w:themeColor="text1"/>
              </w:rPr>
              <w:t>ys</w:t>
            </w:r>
            <w:r w:rsidRPr="006612E5">
              <w:rPr>
                <w:rFonts w:ascii="Times New Roman" w:hAnsi="Times New Roman" w:cs="Times New Roman"/>
                <w:color w:val="000000" w:themeColor="text1"/>
              </w:rPr>
              <w:t>112Tyr)</w:t>
            </w:r>
          </w:p>
        </w:tc>
        <w:tc>
          <w:tcPr>
            <w:tcW w:w="999" w:type="dxa"/>
          </w:tcPr>
          <w:p w14:paraId="21C542E6" w14:textId="77777777" w:rsidR="00965FBC" w:rsidRPr="006612E5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ffects function</w:t>
            </w:r>
          </w:p>
        </w:tc>
        <w:tc>
          <w:tcPr>
            <w:tcW w:w="1426" w:type="dxa"/>
          </w:tcPr>
          <w:p w14:paraId="27A44447" w14:textId="77777777" w:rsidR="00965FBC" w:rsidRPr="006612E5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US</w:t>
            </w:r>
          </w:p>
        </w:tc>
        <w:tc>
          <w:tcPr>
            <w:tcW w:w="1157" w:type="dxa"/>
          </w:tcPr>
          <w:p w14:paraId="63DC1FA6" w14:textId="112E40F5" w:rsidR="00965FBC" w:rsidRPr="006612E5" w:rsidRDefault="006F0E85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XU8L0F1dGhvcj48WWVhcj4yMDIxPC9ZZWFyPjxSZWNO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XU8L0F1dGhvcj48WWVhcj4yMDIxPC9ZZWFyPjxSZWNO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Liu et al., 2021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965FBC" w:rsidRPr="00757534" w14:paraId="0DA152D6" w14:textId="77777777" w:rsidTr="00DC69AC">
        <w:tc>
          <w:tcPr>
            <w:tcW w:w="1378" w:type="dxa"/>
          </w:tcPr>
          <w:p w14:paraId="1E36D950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-</w:t>
            </w:r>
          </w:p>
        </w:tc>
        <w:tc>
          <w:tcPr>
            <w:tcW w:w="1530" w:type="dxa"/>
          </w:tcPr>
          <w:p w14:paraId="393B931A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.340A&gt;C</w:t>
            </w:r>
          </w:p>
        </w:tc>
        <w:tc>
          <w:tcPr>
            <w:tcW w:w="1994" w:type="dxa"/>
          </w:tcPr>
          <w:p w14:paraId="3D871966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.(Asn114His)</w:t>
            </w:r>
          </w:p>
        </w:tc>
        <w:tc>
          <w:tcPr>
            <w:tcW w:w="999" w:type="dxa"/>
          </w:tcPr>
          <w:p w14:paraId="02E62671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ffects function</w:t>
            </w:r>
          </w:p>
        </w:tc>
        <w:tc>
          <w:tcPr>
            <w:tcW w:w="1426" w:type="dxa"/>
          </w:tcPr>
          <w:p w14:paraId="525D5BFF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athogenic (recessive)</w:t>
            </w:r>
          </w:p>
        </w:tc>
        <w:tc>
          <w:tcPr>
            <w:tcW w:w="1157" w:type="dxa"/>
          </w:tcPr>
          <w:p w14:paraId="629F2027" w14:textId="06CE8468" w:rsidR="00965FBC" w:rsidRPr="006612E5" w:rsidRDefault="006F0E85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aaG9uZzwvQXV0aG9yPjxZZWFyPjIwMTk8L1llYXI+PFJl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aaG9uZzwvQXV0aG9yPjxZZWFyPjIwMTk8L1llYXI+PFJl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Zhong et al., 2019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965FBC" w:rsidRPr="00757534" w14:paraId="3E8C3FCB" w14:textId="77777777" w:rsidTr="00DC69AC">
        <w:tc>
          <w:tcPr>
            <w:tcW w:w="1378" w:type="dxa"/>
          </w:tcPr>
          <w:p w14:paraId="00F386FB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4</w:t>
            </w:r>
          </w:p>
        </w:tc>
        <w:tc>
          <w:tcPr>
            <w:tcW w:w="1530" w:type="dxa"/>
          </w:tcPr>
          <w:p w14:paraId="198DF73E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.344T&gt;C</w:t>
            </w:r>
          </w:p>
        </w:tc>
        <w:tc>
          <w:tcPr>
            <w:tcW w:w="1994" w:type="dxa"/>
          </w:tcPr>
          <w:p w14:paraId="7652D7DE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.(Ile115Thr)</w:t>
            </w:r>
          </w:p>
        </w:tc>
        <w:tc>
          <w:tcPr>
            <w:tcW w:w="999" w:type="dxa"/>
          </w:tcPr>
          <w:p w14:paraId="63305CE4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ffects function</w:t>
            </w:r>
          </w:p>
        </w:tc>
        <w:tc>
          <w:tcPr>
            <w:tcW w:w="1426" w:type="dxa"/>
          </w:tcPr>
          <w:p w14:paraId="51687503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likely pathogenic (recessive)</w:t>
            </w:r>
          </w:p>
        </w:tc>
        <w:tc>
          <w:tcPr>
            <w:tcW w:w="1157" w:type="dxa"/>
          </w:tcPr>
          <w:p w14:paraId="2F5DDA4B" w14:textId="79946756" w:rsidR="00965FBC" w:rsidRPr="006612E5" w:rsidRDefault="006F0E85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Y2hhdHo8L0F1dGhvcj48WWVhcj4yMDExPC9ZZWFyPjxS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Y2hhdHo8L0F1dGhvcj48WWVhcj4yMDExPC9ZZWFyPjxS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Schatz et al., 2011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965FBC" w:rsidRPr="00757534" w14:paraId="7B6833D1" w14:textId="77777777" w:rsidTr="00DC69AC">
        <w:tc>
          <w:tcPr>
            <w:tcW w:w="1378" w:type="dxa"/>
          </w:tcPr>
          <w:p w14:paraId="257832B4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5</w:t>
            </w:r>
          </w:p>
        </w:tc>
        <w:tc>
          <w:tcPr>
            <w:tcW w:w="1530" w:type="dxa"/>
          </w:tcPr>
          <w:p w14:paraId="0F3DE2B5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.354G&gt;T</w:t>
            </w:r>
          </w:p>
        </w:tc>
        <w:tc>
          <w:tcPr>
            <w:tcW w:w="1994" w:type="dxa"/>
          </w:tcPr>
          <w:p w14:paraId="542EFFE3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.(Arg118Ser)</w:t>
            </w:r>
          </w:p>
        </w:tc>
        <w:tc>
          <w:tcPr>
            <w:tcW w:w="999" w:type="dxa"/>
          </w:tcPr>
          <w:p w14:paraId="2A1B81E8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ffects function</w:t>
            </w:r>
          </w:p>
        </w:tc>
        <w:tc>
          <w:tcPr>
            <w:tcW w:w="1426" w:type="dxa"/>
          </w:tcPr>
          <w:p w14:paraId="7C535DF8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athogenic (recessive)</w:t>
            </w:r>
          </w:p>
        </w:tc>
        <w:tc>
          <w:tcPr>
            <w:tcW w:w="1157" w:type="dxa"/>
          </w:tcPr>
          <w:p w14:paraId="2548F83E" w14:textId="51ED61C0" w:rsidR="00965FBC" w:rsidRPr="006612E5" w:rsidRDefault="006F0E85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9uZTwvQXV0aG9yPjxZZWFyPjIwMDc8L1llYXI+PFJl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9uZTwvQXV0aG9yPjxZZWFyPjIwMDc8L1llYXI+PFJl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Stone, 2007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965FBC" w:rsidRPr="00757534" w14:paraId="70BF8CB2" w14:textId="77777777" w:rsidTr="00DC69AC">
        <w:tc>
          <w:tcPr>
            <w:tcW w:w="1378" w:type="dxa"/>
          </w:tcPr>
          <w:p w14:paraId="6798DC33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5</w:t>
            </w:r>
          </w:p>
        </w:tc>
        <w:tc>
          <w:tcPr>
            <w:tcW w:w="1530" w:type="dxa"/>
          </w:tcPr>
          <w:p w14:paraId="6E44735B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.361del</w:t>
            </w:r>
          </w:p>
        </w:tc>
        <w:tc>
          <w:tcPr>
            <w:tcW w:w="1994" w:type="dxa"/>
          </w:tcPr>
          <w:p w14:paraId="530A5A4D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.(Ser121Leufs*6),</w:t>
            </w:r>
          </w:p>
          <w:p w14:paraId="4F3719B5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.(Ser121Leufster6)</w:t>
            </w:r>
          </w:p>
        </w:tc>
        <w:tc>
          <w:tcPr>
            <w:tcW w:w="999" w:type="dxa"/>
          </w:tcPr>
          <w:p w14:paraId="0FE21783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ffects function</w:t>
            </w:r>
          </w:p>
        </w:tc>
        <w:tc>
          <w:tcPr>
            <w:tcW w:w="1426" w:type="dxa"/>
          </w:tcPr>
          <w:p w14:paraId="6FACBF80" w14:textId="77777777" w:rsidR="00965FBC" w:rsidRPr="00536429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64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athogenic (recessive)</w:t>
            </w:r>
          </w:p>
        </w:tc>
        <w:tc>
          <w:tcPr>
            <w:tcW w:w="1157" w:type="dxa"/>
          </w:tcPr>
          <w:p w14:paraId="513B7335" w14:textId="61B48C17" w:rsidR="00965FBC" w:rsidRPr="006612E5" w:rsidRDefault="00D67761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Verma&lt;/Author&gt;&lt;Year&gt;2013&lt;/Year&gt;&lt;RecNum&gt;44&lt;/RecNum&gt;&lt;DisplayText&gt;(Verma et al., 2013)&lt;/DisplayText&gt;&lt;record&gt;&lt;rec-number&gt;44&lt;/rec-number&gt;&lt;foreign-keys&gt;&lt;key app="EN" db-id="fzzpx2wx2r22woefdflvpp5iz5z5ptsr5fat" timestamp="1661885913"&gt;44&lt;/key&gt;&lt;/foreign-keys&gt;&lt;ref-type name="Journal Article"&gt;17&lt;/ref-type&gt;&lt;contributors&gt;&lt;authors&gt;&lt;author&gt;Verma, A.&lt;/author&gt;&lt;author&gt;Perumalsamy, V.&lt;/author&gt;&lt;author&gt;Shetty, S.&lt;/author&gt;&lt;author&gt;Kulm, M.&lt;/author&gt;&lt;author&gt;Sundaresan, P.&lt;/author&gt;&lt;/authors&gt;&lt;/contributors&gt;&lt;auth-address&gt;Department of Genetics, Dr. G. Venkataswamy Eye Research Institute, Aravind Medical Research Foundation, Aravind Eye Hospital, Madurai, Tamil Nadu, India.&lt;/auth-address&gt;&lt;titles&gt;&lt;title&gt;Mutational screening of LCA genes emphasizing RPE65 in South Indian cohort of patients&lt;/title&gt;&lt;secondary-title&gt;PLoS One&lt;/secondary-title&gt;&lt;/titles&gt;&lt;periodical&gt;&lt;full-title&gt;PLoS One&lt;/full-title&gt;&lt;/periodical&gt;&lt;pages&gt;e73172&lt;/pages&gt;&lt;volume&gt;8&lt;/volume&gt;&lt;number&gt;9&lt;/number&gt;&lt;edition&gt;2013/09/26&lt;/edition&gt;&lt;keywords&gt;&lt;keyword&gt;Adaptor Proteins, Signal Transducing&lt;/keyword&gt;&lt;keyword&gt;Calmodulin-Binding Proteins/genetics&lt;/keyword&gt;&lt;keyword&gt;Carrier Proteins/genetics&lt;/keyword&gt;&lt;keyword&gt;Computational Biology&lt;/keyword&gt;&lt;keyword&gt;Cytoskeletal Proteins&lt;/keyword&gt;&lt;keyword&gt;Eye Proteins/genetics&lt;/keyword&gt;&lt;keyword&gt;Female&lt;/keyword&gt;&lt;keyword&gt;Guanylate Cyclase/genetics&lt;/keyword&gt;&lt;keyword&gt;Humans&lt;/keyword&gt;&lt;keyword&gt;India&lt;/keyword&gt;&lt;keyword&gt;Leber Congenital Amaurosis/*genetics&lt;/keyword&gt;&lt;keyword&gt;Male&lt;/keyword&gt;&lt;keyword&gt;Mutation&lt;/keyword&gt;&lt;keyword&gt;Proteins/genetics&lt;/keyword&gt;&lt;keyword&gt;Receptors, Cell Surface/genetics&lt;/keyword&gt;&lt;keyword&gt;cis-trans-Isomerases/genetics&lt;/keyword&gt;&lt;/keywords&gt;&lt;dates&gt;&lt;year&gt;2013&lt;/year&gt;&lt;/dates&gt;&lt;isbn&gt;1932-6203 (Electronic)&amp;#xD;1932-6203 (Linking)&lt;/isbn&gt;&lt;accession-num&gt;24066033&lt;/accession-num&gt;&lt;urls&gt;&lt;related-urls&gt;&lt;url&gt;https://www.ncbi.nlm.nih.gov/pubmed/24066033&lt;/url&gt;&lt;/related-urls&gt;&lt;/urls&gt;&lt;custom2&gt;PMC3774716&lt;/custom2&gt;&lt;electronic-resource-num&gt;10.1371/journal.pone.0073172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Verma et al., 2013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965FBC" w:rsidRPr="00757534" w14:paraId="1091074B" w14:textId="77777777" w:rsidTr="00DC69AC">
        <w:tc>
          <w:tcPr>
            <w:tcW w:w="1378" w:type="dxa"/>
          </w:tcPr>
          <w:p w14:paraId="7F857DB3" w14:textId="77777777" w:rsidR="00965FBC" w:rsidRPr="006612E5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30" w:type="dxa"/>
          </w:tcPr>
          <w:p w14:paraId="3F3431BD" w14:textId="77777777" w:rsidR="00965FBC" w:rsidRPr="006612E5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.361delT</w:t>
            </w:r>
          </w:p>
        </w:tc>
        <w:tc>
          <w:tcPr>
            <w:tcW w:w="1994" w:type="dxa"/>
          </w:tcPr>
          <w:p w14:paraId="50650749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.(Ser121Leufs*6)</w:t>
            </w:r>
          </w:p>
          <w:p w14:paraId="4ED55D60" w14:textId="77777777" w:rsidR="00965FBC" w:rsidRPr="006612E5" w:rsidRDefault="00965FBC" w:rsidP="00DC69AC">
            <w:pPr>
              <w:pStyle w:val="ListBullet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</w:tcPr>
          <w:p w14:paraId="6A6C0E41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ffects function</w:t>
            </w:r>
          </w:p>
        </w:tc>
        <w:tc>
          <w:tcPr>
            <w:tcW w:w="1426" w:type="dxa"/>
          </w:tcPr>
          <w:p w14:paraId="4E6BC069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12E5">
              <w:rPr>
                <w:rFonts w:ascii="Times New Roman" w:hAnsi="Times New Roman" w:cs="Times New Roman"/>
                <w:color w:val="000000" w:themeColor="text1"/>
              </w:rPr>
              <w:t>pathogenic</w:t>
            </w:r>
          </w:p>
        </w:tc>
        <w:tc>
          <w:tcPr>
            <w:tcW w:w="1157" w:type="dxa"/>
          </w:tcPr>
          <w:p w14:paraId="16C14C19" w14:textId="5AAE9221" w:rsidR="00965FBC" w:rsidRPr="006612E5" w:rsidRDefault="00D67761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YW5nPC9BdXRob3I+PFllYXI+MjAxNDwvWWVhcj48UmVj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YW5nPC9BdXRob3I+PFllYXI+MjAxNDwvWWVhcj48UmVj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Wang et al., 2014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965FBC" w:rsidRPr="00757534" w14:paraId="1370E575" w14:textId="77777777" w:rsidTr="00DC69AC">
        <w:tc>
          <w:tcPr>
            <w:tcW w:w="1378" w:type="dxa"/>
          </w:tcPr>
          <w:p w14:paraId="26D1822B" w14:textId="77777777" w:rsidR="00965FBC" w:rsidRPr="006612E5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30" w:type="dxa"/>
          </w:tcPr>
          <w:p w14:paraId="4E7B6EC2" w14:textId="77777777" w:rsidR="00965FBC" w:rsidRPr="006612E5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.361dup</w:t>
            </w:r>
          </w:p>
        </w:tc>
        <w:tc>
          <w:tcPr>
            <w:tcW w:w="1994" w:type="dxa"/>
          </w:tcPr>
          <w:p w14:paraId="7054D8B9" w14:textId="77777777" w:rsidR="00965FBC" w:rsidRPr="006612E5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.(Ser121Phefs*10)</w:t>
            </w:r>
          </w:p>
        </w:tc>
        <w:tc>
          <w:tcPr>
            <w:tcW w:w="999" w:type="dxa"/>
          </w:tcPr>
          <w:p w14:paraId="020B1FA8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ffects function</w:t>
            </w:r>
          </w:p>
        </w:tc>
        <w:tc>
          <w:tcPr>
            <w:tcW w:w="1426" w:type="dxa"/>
          </w:tcPr>
          <w:p w14:paraId="7FCA199D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likely </w:t>
            </w:r>
            <w:r w:rsidRPr="006612E5">
              <w:rPr>
                <w:rFonts w:ascii="Times New Roman" w:hAnsi="Times New Roman" w:cs="Times New Roman"/>
                <w:color w:val="000000" w:themeColor="text1"/>
              </w:rPr>
              <w:t>pathogenic (recessive)</w:t>
            </w:r>
          </w:p>
        </w:tc>
        <w:tc>
          <w:tcPr>
            <w:tcW w:w="1157" w:type="dxa"/>
          </w:tcPr>
          <w:p w14:paraId="074594FA" w14:textId="1B509470" w:rsidR="00965FBC" w:rsidRPr="006612E5" w:rsidRDefault="00D67761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iszniewski&lt;/Author&gt;&lt;Year&gt;2011&lt;/Year&gt;&lt;RecNum&gt;46&lt;/RecNum&gt;&lt;DisplayText&gt;(Wiszniewski et al., 2011)&lt;/DisplayText&gt;&lt;record&gt;&lt;rec-number&gt;46&lt;/rec-number&gt;&lt;foreign-keys&gt;&lt;key app="EN" db-id="fzzpx2wx2r22woefdflvpp5iz5z5ptsr5fat" timestamp="1661886126"&gt;46&lt;/key&gt;&lt;/foreign-keys&gt;&lt;ref-type name="Journal Article"&gt;17&lt;/ref-type&gt;&lt;contributors&gt;&lt;authors&gt;&lt;author&gt;Wiszniewski, W.&lt;/author&gt;&lt;author&gt;Lewis, R. A.&lt;/author&gt;&lt;author&gt;Stockton, D. W.&lt;/author&gt;&lt;author&gt;Peng, J.&lt;/author&gt;&lt;author&gt;Mardon, G.&lt;/author&gt;&lt;author&gt;Chen, R.&lt;/author&gt;&lt;author&gt;Lupski, J. R.&lt;/author&gt;&lt;/authors&gt;&lt;/contributors&gt;&lt;auth-address&gt;Department of Molecular and Human Genetics, Baylor College of Medicine, One Baylor Plaza, 604B, Houston, TX, USA.&lt;/auth-address&gt;&lt;titles&gt;&lt;title&gt;Potential involvement of more than one locus in trait manifestation for individuals with Leber congenital amaurosis&lt;/title&gt;&lt;secondary-title&gt;Hum Genet&lt;/secondary-title&gt;&lt;/titles&gt;&lt;periodical&gt;&lt;full-title&gt;Hum Genet&lt;/full-title&gt;&lt;/periodical&gt;&lt;pages&gt;319-27&lt;/pages&gt;&lt;volume&gt;129&lt;/volume&gt;&lt;number&gt;3&lt;/number&gt;&lt;edition&gt;2010/12/15&lt;/edition&gt;&lt;keywords&gt;&lt;keyword&gt;Antigens, Neoplasm/genetics&lt;/keyword&gt;&lt;keyword&gt;Cell Cycle Proteins&lt;/keyword&gt;&lt;keyword&gt;Cohort Studies&lt;/keyword&gt;&lt;keyword&gt;Cytoskeletal Proteins&lt;/keyword&gt;&lt;keyword&gt;DNA Mutational Analysis&lt;/keyword&gt;&lt;keyword&gt;Eye Proteins/genetics&lt;/keyword&gt;&lt;keyword&gt;*Genetic Loci&lt;/keyword&gt;&lt;keyword&gt;Humans&lt;/keyword&gt;&lt;keyword&gt;Leber Congenital Amaurosis/*genetics&lt;/keyword&gt;&lt;keyword&gt;Multifactorial Inheritance/*genetics&lt;/keyword&gt;&lt;keyword&gt;Neoplasm Proteins/genetics&lt;/keyword&gt;&lt;keyword&gt;Pedigree&lt;/keyword&gt;&lt;keyword&gt;Penetrance&lt;/keyword&gt;&lt;keyword&gt;*Quantitative Trait, Heritable&lt;/keyword&gt;&lt;/keywords&gt;&lt;dates&gt;&lt;year&gt;2011&lt;/year&gt;&lt;pub-dates&gt;&lt;date&gt;Mar&lt;/date&gt;&lt;/pub-dates&gt;&lt;/dates&gt;&lt;isbn&gt;1432-1203 (Electronic)&amp;#xD;0340-6717 (Linking)&lt;/isbn&gt;&lt;accession-num&gt;21153841&lt;/accession-num&gt;&lt;urls&gt;&lt;related-urls&gt;&lt;url&gt;https://www.ncbi.nlm.nih.gov/pubmed/21153841&lt;/url&gt;&lt;/related-urls&gt;&lt;/urls&gt;&lt;custom2&gt;PMC3625363&lt;/custom2&gt;&lt;electronic-resource-num&gt;10.1007/s00439-010-0928-y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Wiszniewski et al., 2011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965FBC" w:rsidRPr="00757534" w14:paraId="0E766008" w14:textId="77777777" w:rsidTr="00DC69AC">
        <w:tc>
          <w:tcPr>
            <w:tcW w:w="1378" w:type="dxa"/>
          </w:tcPr>
          <w:p w14:paraId="6D1F7A8A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30" w:type="dxa"/>
          </w:tcPr>
          <w:p w14:paraId="6BACF372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.361dupT</w:t>
            </w:r>
          </w:p>
        </w:tc>
        <w:tc>
          <w:tcPr>
            <w:tcW w:w="1994" w:type="dxa"/>
          </w:tcPr>
          <w:p w14:paraId="65044B3B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.(Ser121Phefs*10)</w:t>
            </w:r>
          </w:p>
        </w:tc>
        <w:tc>
          <w:tcPr>
            <w:tcW w:w="999" w:type="dxa"/>
          </w:tcPr>
          <w:p w14:paraId="70C70925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ffects function</w:t>
            </w:r>
          </w:p>
        </w:tc>
        <w:tc>
          <w:tcPr>
            <w:tcW w:w="1426" w:type="dxa"/>
          </w:tcPr>
          <w:p w14:paraId="1EB6D42B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12E5">
              <w:rPr>
                <w:rFonts w:ascii="Times New Roman" w:hAnsi="Times New Roman" w:cs="Times New Roman"/>
                <w:color w:val="000000" w:themeColor="text1"/>
              </w:rPr>
              <w:t xml:space="preserve">pathogenic </w:t>
            </w:r>
          </w:p>
        </w:tc>
        <w:tc>
          <w:tcPr>
            <w:tcW w:w="1157" w:type="dxa"/>
          </w:tcPr>
          <w:p w14:paraId="66F635AF" w14:textId="77777777" w:rsidR="00965FBC" w:rsidRPr="006612E5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5FBC" w:rsidRPr="00757534" w14:paraId="2F2F832F" w14:textId="77777777" w:rsidTr="00DC69AC">
        <w:tc>
          <w:tcPr>
            <w:tcW w:w="1378" w:type="dxa"/>
          </w:tcPr>
          <w:p w14:paraId="6E4EC422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30" w:type="dxa"/>
          </w:tcPr>
          <w:p w14:paraId="5EC73327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.361_362insT</w:t>
            </w:r>
          </w:p>
        </w:tc>
        <w:tc>
          <w:tcPr>
            <w:tcW w:w="1994" w:type="dxa"/>
          </w:tcPr>
          <w:p w14:paraId="1B02411A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.(Ser121Phefs*10)</w:t>
            </w:r>
          </w:p>
        </w:tc>
        <w:tc>
          <w:tcPr>
            <w:tcW w:w="999" w:type="dxa"/>
          </w:tcPr>
          <w:p w14:paraId="4088456E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ffects function</w:t>
            </w:r>
          </w:p>
        </w:tc>
        <w:tc>
          <w:tcPr>
            <w:tcW w:w="1426" w:type="dxa"/>
          </w:tcPr>
          <w:p w14:paraId="46DC75A3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12E5">
              <w:rPr>
                <w:rFonts w:ascii="Times New Roman" w:hAnsi="Times New Roman" w:cs="Times New Roman"/>
                <w:color w:val="000000" w:themeColor="text1"/>
              </w:rPr>
              <w:t>pathogenic (recessive)</w:t>
            </w:r>
          </w:p>
        </w:tc>
        <w:tc>
          <w:tcPr>
            <w:tcW w:w="1157" w:type="dxa"/>
          </w:tcPr>
          <w:p w14:paraId="1299BE8B" w14:textId="273AD6A6" w:rsidR="00965FBC" w:rsidRPr="006612E5" w:rsidRDefault="00D67761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Verma&lt;/Author&gt;&lt;Year&gt;2013&lt;/Year&gt;&lt;RecNum&gt;44&lt;/RecNum&gt;&lt;DisplayText&gt;(Verma et al., 2013)&lt;/DisplayText&gt;&lt;record&gt;&lt;rec-number&gt;44&lt;/rec-number&gt;&lt;foreign-keys&gt;&lt;key app="EN" db-id="fzzpx2wx2r22woefdflvpp5iz5z5ptsr5fat" timestamp="1661885913"&gt;44&lt;/key&gt;&lt;/foreign-keys&gt;&lt;ref-type name="Journal Article"&gt;17&lt;/ref-type&gt;&lt;contributors&gt;&lt;authors&gt;&lt;author&gt;Verma, A.&lt;/author&gt;&lt;author&gt;Perumalsamy, V.&lt;/author&gt;&lt;author&gt;Shetty, S.&lt;/author&gt;&lt;author&gt;Kulm, M.&lt;/author&gt;&lt;author&gt;Sundaresan, P.&lt;/author&gt;&lt;/authors&gt;&lt;/contributors&gt;&lt;auth-address&gt;Department of Genetics, Dr. G. Venkataswamy Eye Research Institute, Aravind Medical Research Foundation, Aravind Eye Hospital, Madurai, Tamil Nadu, India.&lt;/auth-address&gt;&lt;titles&gt;&lt;title&gt;Mutational screening of LCA genes emphasizing RPE65 in South Indian cohort of patients&lt;/title&gt;&lt;secondary-title&gt;PLoS One&lt;/secondary-title&gt;&lt;/titles&gt;&lt;periodical&gt;&lt;full-title&gt;PLoS One&lt;/full-title&gt;&lt;/periodical&gt;&lt;pages&gt;e73172&lt;/pages&gt;&lt;volume&gt;8&lt;/volume&gt;&lt;number&gt;9&lt;/number&gt;&lt;edition&gt;2013/09/26&lt;/edition&gt;&lt;keywords&gt;&lt;keyword&gt;Adaptor Proteins, Signal Transducing&lt;/keyword&gt;&lt;keyword&gt;Calmodulin-Binding Proteins/genetics&lt;/keyword&gt;&lt;keyword&gt;Carrier Proteins/genetics&lt;/keyword&gt;&lt;keyword&gt;Computational Biology&lt;/keyword&gt;&lt;keyword&gt;Cytoskeletal Proteins&lt;/keyword&gt;&lt;keyword&gt;Eye Proteins/genetics&lt;/keyword&gt;&lt;keyword&gt;Female&lt;/keyword&gt;&lt;keyword&gt;Guanylate Cyclase/genetics&lt;/keyword&gt;&lt;keyword&gt;Humans&lt;/keyword&gt;&lt;keyword&gt;India&lt;/keyword&gt;&lt;keyword&gt;Leber Congenital Amaurosis/*genetics&lt;/keyword&gt;&lt;keyword&gt;Male&lt;/keyword&gt;&lt;keyword&gt;Mutation&lt;/keyword&gt;&lt;keyword&gt;Proteins/genetics&lt;/keyword&gt;&lt;keyword&gt;Receptors, Cell Surface/genetics&lt;/keyword&gt;&lt;keyword&gt;cis-trans-Isomerases/genetics&lt;/keyword&gt;&lt;/keywords&gt;&lt;dates&gt;&lt;year&gt;2013&lt;/year&gt;&lt;/dates&gt;&lt;isbn&gt;1932-6203 (Electronic)&amp;#xD;1932-6203 (Linking)&lt;/isbn&gt;&lt;accession-num&gt;24066033&lt;/accession-num&gt;&lt;urls&gt;&lt;related-urls&gt;&lt;url&gt;https://www.ncbi.nlm.nih.gov/pubmed/24066033&lt;/url&gt;&lt;/related-urls&gt;&lt;/urls&gt;&lt;custom2&gt;PMC3774716&lt;/custom2&gt;&lt;electronic-resource-num&gt;10.1371/journal.pone.0073172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Verma et al., 2013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965FBC" w:rsidRPr="00757534" w14:paraId="0A5564FC" w14:textId="77777777" w:rsidTr="00DC69AC">
        <w:tc>
          <w:tcPr>
            <w:tcW w:w="1378" w:type="dxa"/>
          </w:tcPr>
          <w:p w14:paraId="4CC86DC0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30" w:type="dxa"/>
          </w:tcPr>
          <w:p w14:paraId="40274A1F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.364T&gt;C</w:t>
            </w:r>
          </w:p>
        </w:tc>
        <w:tc>
          <w:tcPr>
            <w:tcW w:w="1994" w:type="dxa"/>
          </w:tcPr>
          <w:p w14:paraId="3E536C44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.(Tyr122His)</w:t>
            </w:r>
          </w:p>
        </w:tc>
        <w:tc>
          <w:tcPr>
            <w:tcW w:w="999" w:type="dxa"/>
          </w:tcPr>
          <w:p w14:paraId="216D40DA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ffects function</w:t>
            </w:r>
          </w:p>
        </w:tc>
        <w:tc>
          <w:tcPr>
            <w:tcW w:w="1426" w:type="dxa"/>
          </w:tcPr>
          <w:p w14:paraId="775D9DFE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12E5">
              <w:rPr>
                <w:rFonts w:ascii="Times New Roman" w:hAnsi="Times New Roman" w:cs="Times New Roman"/>
                <w:color w:val="000000" w:themeColor="text1"/>
              </w:rPr>
              <w:t>pathogenic (recessive)</w:t>
            </w:r>
          </w:p>
        </w:tc>
        <w:tc>
          <w:tcPr>
            <w:tcW w:w="1157" w:type="dxa"/>
          </w:tcPr>
          <w:p w14:paraId="5D831F52" w14:textId="081DE2A9" w:rsidR="00965FBC" w:rsidRPr="006612E5" w:rsidRDefault="00D67761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TwvQXV0aG9yPjxZZWFyPjIwMjA8L1llYXI+PFJlY051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TwvQXV0aG9yPjxZZWFyPjIwMjA8L1llYXI+PFJlY051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Li et al., 2020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965FBC" w:rsidRPr="00757534" w14:paraId="33C46B4E" w14:textId="77777777" w:rsidTr="00DC69AC">
        <w:tc>
          <w:tcPr>
            <w:tcW w:w="1378" w:type="dxa"/>
          </w:tcPr>
          <w:p w14:paraId="090FC302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30" w:type="dxa"/>
          </w:tcPr>
          <w:p w14:paraId="3CB8E4B1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.370C&gt;T</w:t>
            </w:r>
          </w:p>
        </w:tc>
        <w:tc>
          <w:tcPr>
            <w:tcW w:w="1994" w:type="dxa"/>
          </w:tcPr>
          <w:p w14:paraId="1C2A2049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.(Arg124*)</w:t>
            </w:r>
          </w:p>
        </w:tc>
        <w:tc>
          <w:tcPr>
            <w:tcW w:w="999" w:type="dxa"/>
          </w:tcPr>
          <w:p w14:paraId="17255D06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ffects function</w:t>
            </w:r>
          </w:p>
        </w:tc>
        <w:tc>
          <w:tcPr>
            <w:tcW w:w="1426" w:type="dxa"/>
          </w:tcPr>
          <w:p w14:paraId="0F6E741E" w14:textId="77777777" w:rsidR="00965FBC" w:rsidRDefault="00965FBC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12E5">
              <w:rPr>
                <w:rFonts w:ascii="Times New Roman" w:hAnsi="Times New Roman" w:cs="Times New Roman"/>
                <w:color w:val="000000" w:themeColor="text1"/>
              </w:rPr>
              <w:t>pathogenic (recessive)</w:t>
            </w:r>
          </w:p>
        </w:tc>
        <w:tc>
          <w:tcPr>
            <w:tcW w:w="1157" w:type="dxa"/>
          </w:tcPr>
          <w:p w14:paraId="1B695A93" w14:textId="5519FDF7" w:rsidR="00965FBC" w:rsidRPr="006612E5" w:rsidRDefault="00D67761" w:rsidP="00DC69AC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YXNhZGhpa2E8L0F1dGhvcj48WWVhcj4yMDEwPC9ZZWFy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YXNhZGhpa2E8L0F1dGhvcj48WWVhcj4yMDEwPC9ZZWFy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Pasadhika et al., 2010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</w:tbl>
    <w:p w14:paraId="11556821" w14:textId="77777777" w:rsidR="00965FBC" w:rsidRDefault="00965FBC" w:rsidP="00965FBC">
      <w:pPr>
        <w:pStyle w:val="ListBullet"/>
        <w:numPr>
          <w:ilvl w:val="0"/>
          <w:numId w:val="0"/>
        </w:numPr>
        <w:spacing w:after="0" w:line="24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8E9880" w14:textId="77777777" w:rsidR="00321EBB" w:rsidRDefault="00321E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sectPr w:rsidR="00321E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5366DAA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zpx2wx2r22woefdflvpp5iz5z5ptsr5fat&quot;&gt;Amphipathic 2021&lt;record-ids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/record-ids&gt;&lt;/item&gt;&lt;/Libraries&gt;"/>
  </w:docVars>
  <w:rsids>
    <w:rsidRoot w:val="00D31D01"/>
    <w:rsid w:val="00024E58"/>
    <w:rsid w:val="00034127"/>
    <w:rsid w:val="00055C49"/>
    <w:rsid w:val="00073482"/>
    <w:rsid w:val="00080089"/>
    <w:rsid w:val="00083C06"/>
    <w:rsid w:val="0009587B"/>
    <w:rsid w:val="00121C43"/>
    <w:rsid w:val="0014429B"/>
    <w:rsid w:val="00170558"/>
    <w:rsid w:val="001B32BB"/>
    <w:rsid w:val="001D62C0"/>
    <w:rsid w:val="00232700"/>
    <w:rsid w:val="002A706D"/>
    <w:rsid w:val="002B503D"/>
    <w:rsid w:val="00310214"/>
    <w:rsid w:val="00321EBB"/>
    <w:rsid w:val="00322E20"/>
    <w:rsid w:val="0033757E"/>
    <w:rsid w:val="003477B4"/>
    <w:rsid w:val="0037713F"/>
    <w:rsid w:val="003978C8"/>
    <w:rsid w:val="003A680B"/>
    <w:rsid w:val="003A73A0"/>
    <w:rsid w:val="0042682E"/>
    <w:rsid w:val="004275F1"/>
    <w:rsid w:val="00457CAD"/>
    <w:rsid w:val="004907AA"/>
    <w:rsid w:val="004B1D9F"/>
    <w:rsid w:val="004B798C"/>
    <w:rsid w:val="0056084D"/>
    <w:rsid w:val="00574E52"/>
    <w:rsid w:val="005A70AA"/>
    <w:rsid w:val="005C3FCF"/>
    <w:rsid w:val="005F5BC1"/>
    <w:rsid w:val="006C1D6D"/>
    <w:rsid w:val="006D56FF"/>
    <w:rsid w:val="006F0E85"/>
    <w:rsid w:val="006F6E1A"/>
    <w:rsid w:val="00703A9D"/>
    <w:rsid w:val="00704338"/>
    <w:rsid w:val="00710487"/>
    <w:rsid w:val="00717C15"/>
    <w:rsid w:val="007327AA"/>
    <w:rsid w:val="007F183E"/>
    <w:rsid w:val="0082444F"/>
    <w:rsid w:val="00862D4E"/>
    <w:rsid w:val="008A3750"/>
    <w:rsid w:val="008B5BA9"/>
    <w:rsid w:val="008B7A92"/>
    <w:rsid w:val="009135E7"/>
    <w:rsid w:val="00965FBC"/>
    <w:rsid w:val="00984061"/>
    <w:rsid w:val="00992323"/>
    <w:rsid w:val="009A1454"/>
    <w:rsid w:val="009B0DAB"/>
    <w:rsid w:val="009D0DA3"/>
    <w:rsid w:val="00A069D1"/>
    <w:rsid w:val="00A2089E"/>
    <w:rsid w:val="00A54044"/>
    <w:rsid w:val="00AA64BF"/>
    <w:rsid w:val="00AA64CD"/>
    <w:rsid w:val="00AE6490"/>
    <w:rsid w:val="00B30DCC"/>
    <w:rsid w:val="00B41813"/>
    <w:rsid w:val="00B744A5"/>
    <w:rsid w:val="00BA1804"/>
    <w:rsid w:val="00C31095"/>
    <w:rsid w:val="00C70C11"/>
    <w:rsid w:val="00C71D5A"/>
    <w:rsid w:val="00CD344D"/>
    <w:rsid w:val="00CF3D0E"/>
    <w:rsid w:val="00D31D01"/>
    <w:rsid w:val="00D32612"/>
    <w:rsid w:val="00D67761"/>
    <w:rsid w:val="00D7017B"/>
    <w:rsid w:val="00DA3F7E"/>
    <w:rsid w:val="00E50BB3"/>
    <w:rsid w:val="00E54BAA"/>
    <w:rsid w:val="00E57C91"/>
    <w:rsid w:val="00EA73B9"/>
    <w:rsid w:val="00F43C7A"/>
    <w:rsid w:val="00F468D5"/>
    <w:rsid w:val="00F546AD"/>
    <w:rsid w:val="00F67D52"/>
    <w:rsid w:val="00F93124"/>
    <w:rsid w:val="00FA7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A83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link w:val="ListBulletChar"/>
    <w:uiPriority w:val="99"/>
    <w:unhideWhenUsed/>
    <w:rsid w:val="00B30DCC"/>
    <w:pPr>
      <w:numPr>
        <w:numId w:val="1"/>
      </w:numPr>
      <w:contextualSpacing/>
    </w:pPr>
  </w:style>
  <w:style w:type="paragraph" w:styleId="Revision">
    <w:name w:val="Revision"/>
    <w:hidden/>
    <w:uiPriority w:val="99"/>
    <w:semiHidden/>
    <w:rsid w:val="00321EB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F0E85"/>
    <w:pPr>
      <w:spacing w:after="0"/>
      <w:jc w:val="center"/>
    </w:pPr>
    <w:rPr>
      <w:rFonts w:ascii="Calibri" w:hAnsi="Calibri" w:cs="Calibri"/>
      <w:noProof/>
    </w:rPr>
  </w:style>
  <w:style w:type="character" w:customStyle="1" w:styleId="ListBulletChar">
    <w:name w:val="List Bullet Char"/>
    <w:basedOn w:val="DefaultParagraphFont"/>
    <w:link w:val="ListBullet"/>
    <w:uiPriority w:val="99"/>
    <w:rsid w:val="006F0E85"/>
  </w:style>
  <w:style w:type="character" w:customStyle="1" w:styleId="EndNoteBibliographyTitleChar">
    <w:name w:val="EndNote Bibliography Title Char"/>
    <w:basedOn w:val="ListBulletChar"/>
    <w:link w:val="EndNoteBibliographyTitle"/>
    <w:rsid w:val="006F0E8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F0E8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BulletChar"/>
    <w:link w:val="EndNoteBibliography"/>
    <w:rsid w:val="006F0E85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link w:val="ListBulletChar"/>
    <w:uiPriority w:val="99"/>
    <w:unhideWhenUsed/>
    <w:rsid w:val="00B30DCC"/>
    <w:pPr>
      <w:numPr>
        <w:numId w:val="1"/>
      </w:numPr>
      <w:contextualSpacing/>
    </w:pPr>
  </w:style>
  <w:style w:type="paragraph" w:styleId="Revision">
    <w:name w:val="Revision"/>
    <w:hidden/>
    <w:uiPriority w:val="99"/>
    <w:semiHidden/>
    <w:rsid w:val="00321EB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F0E85"/>
    <w:pPr>
      <w:spacing w:after="0"/>
      <w:jc w:val="center"/>
    </w:pPr>
    <w:rPr>
      <w:rFonts w:ascii="Calibri" w:hAnsi="Calibri" w:cs="Calibri"/>
      <w:noProof/>
    </w:rPr>
  </w:style>
  <w:style w:type="character" w:customStyle="1" w:styleId="ListBulletChar">
    <w:name w:val="List Bullet Char"/>
    <w:basedOn w:val="DefaultParagraphFont"/>
    <w:link w:val="ListBullet"/>
    <w:uiPriority w:val="99"/>
    <w:rsid w:val="006F0E85"/>
  </w:style>
  <w:style w:type="character" w:customStyle="1" w:styleId="EndNoteBibliographyTitleChar">
    <w:name w:val="EndNote Bibliography Title Char"/>
    <w:basedOn w:val="ListBulletChar"/>
    <w:link w:val="EndNoteBibliographyTitle"/>
    <w:rsid w:val="006F0E8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F0E8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BulletChar"/>
    <w:link w:val="EndNoteBibliography"/>
    <w:rsid w:val="006F0E8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0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2</Pages>
  <Words>1184</Words>
  <Characters>675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pal, Sheetal (NIH/NEI) [E]</dc:creator>
  <cp:keywords/>
  <dc:description/>
  <cp:lastModifiedBy>15325_ME</cp:lastModifiedBy>
  <cp:revision>22</cp:revision>
  <dcterms:created xsi:type="dcterms:W3CDTF">2022-08-30T18:37:00Z</dcterms:created>
  <dcterms:modified xsi:type="dcterms:W3CDTF">2022-10-07T06:17:00Z</dcterms:modified>
</cp:coreProperties>
</file>